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D3AE7" w14:textId="49BDC450" w:rsidR="00DE35B1" w:rsidRPr="00507FE8" w:rsidRDefault="00DE35B1" w:rsidP="00DE35B1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2094"/>
        <w:gridCol w:w="1515"/>
        <w:gridCol w:w="1526"/>
        <w:gridCol w:w="1924"/>
      </w:tblGrid>
      <w:tr w:rsidR="00DE35B1" w:rsidRPr="00641323" w14:paraId="62E7FCE0" w14:textId="77777777" w:rsidTr="0062731F">
        <w:trPr>
          <w:trHeight w:val="288"/>
        </w:trPr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A0A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bookmarkStart w:id="0" w:name="_Hlk107793651"/>
            <w:r w:rsidRPr="00641323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C68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sity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56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annon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DF2C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hness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ACA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quitability</w:t>
            </w:r>
          </w:p>
        </w:tc>
      </w:tr>
      <w:tr w:rsidR="00DE35B1" w:rsidRPr="00641323" w14:paraId="04B4FDCD" w14:textId="77777777" w:rsidTr="0062731F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00E0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41323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99F8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ind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10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9E0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H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51B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S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343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J)</w:t>
            </w:r>
          </w:p>
        </w:tc>
      </w:tr>
      <w:tr w:rsidR="00DE35B1" w:rsidRPr="00641323" w14:paraId="63E75FC3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BB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∑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450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50*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0D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EE99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1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30C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22*</w:t>
            </w:r>
          </w:p>
        </w:tc>
      </w:tr>
      <w:tr w:rsidR="00DE35B1" w:rsidRPr="00641323" w14:paraId="083C6344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B2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init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C7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A8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6CD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7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EDB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67</w:t>
            </w:r>
          </w:p>
        </w:tc>
      </w:tr>
      <w:tr w:rsidR="00DE35B1" w:rsidRPr="00641323" w14:paraId="5830EFA9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184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761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354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3E19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9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0958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4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AA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07*</w:t>
            </w:r>
          </w:p>
        </w:tc>
      </w:tr>
      <w:tr w:rsidR="00DE35B1" w:rsidRPr="00641323" w14:paraId="5E19D112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BD0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719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06F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0D0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1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0EA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1</w:t>
            </w:r>
          </w:p>
        </w:tc>
      </w:tr>
      <w:tr w:rsidR="00DE35B1" w:rsidRPr="00641323" w14:paraId="7606124D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4FF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M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BD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41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349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1ED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415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91**</w:t>
            </w:r>
          </w:p>
        </w:tc>
      </w:tr>
      <w:tr w:rsidR="00DE35B1" w:rsidRPr="00641323" w14:paraId="03A697D4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ABB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p.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464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57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EDA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8D2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225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24</w:t>
            </w:r>
          </w:p>
        </w:tc>
      </w:tr>
      <w:tr w:rsidR="00DE35B1" w:rsidRPr="00641323" w14:paraId="7B29F7C1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01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ve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BF2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F1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288B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61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63</w:t>
            </w:r>
          </w:p>
        </w:tc>
      </w:tr>
      <w:tr w:rsidR="00DE35B1" w:rsidRPr="00641323" w14:paraId="618AEC11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17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5F0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3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04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6D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2749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6</w:t>
            </w:r>
          </w:p>
        </w:tc>
      </w:tr>
      <w:tr w:rsidR="00DE35B1" w:rsidRPr="00641323" w14:paraId="447EAB3A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2C22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CSand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3AA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2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0D4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50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10D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68**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42C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38</w:t>
            </w:r>
          </w:p>
        </w:tc>
      </w:tr>
      <w:tr w:rsidR="00DE35B1" w:rsidRPr="00641323" w14:paraId="5C59EC11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F3B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and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382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580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0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D38C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01F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5</w:t>
            </w:r>
          </w:p>
        </w:tc>
      </w:tr>
      <w:tr w:rsidR="00DE35B1" w:rsidRPr="00641323" w14:paraId="59E2B3D3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3AF8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and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A0F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39C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4AB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20E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5</w:t>
            </w:r>
          </w:p>
        </w:tc>
      </w:tr>
      <w:tr w:rsidR="00DE35B1" w:rsidRPr="00641323" w14:paraId="7C7327A5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D1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Sand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DA96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704D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2292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7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AC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21</w:t>
            </w:r>
          </w:p>
        </w:tc>
      </w:tr>
      <w:tr w:rsidR="00DE35B1" w:rsidRPr="00641323" w14:paraId="413367C7" w14:textId="77777777" w:rsidTr="0062731F">
        <w:trPr>
          <w:trHeight w:val="28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69B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FSand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74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4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902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56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FE1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09*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F8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608***</w:t>
            </w:r>
          </w:p>
        </w:tc>
      </w:tr>
      <w:tr w:rsidR="00DE35B1" w:rsidRPr="00641323" w14:paraId="4EF6AA19" w14:textId="77777777" w:rsidTr="0062731F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1DCC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lt-clay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1983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37**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A0E9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05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012F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55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2957" w14:textId="77777777" w:rsidR="00DE35B1" w:rsidRPr="00641323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1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489**</w:t>
            </w:r>
          </w:p>
        </w:tc>
      </w:tr>
      <w:bookmarkEnd w:id="0"/>
    </w:tbl>
    <w:p w14:paraId="37B6EC23" w14:textId="77777777" w:rsidR="00DE35B1" w:rsidRPr="00DE35B1" w:rsidRDefault="00DE35B1" w:rsidP="00311187">
      <w:pPr>
        <w:spacing w:before="120" w:after="0"/>
        <w:jc w:val="both"/>
        <w:rPr>
          <w:lang w:val="pt-BR"/>
        </w:rPr>
      </w:pPr>
    </w:p>
    <w:sectPr w:rsidR="00DE35B1" w:rsidRPr="00DE35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311187"/>
    <w:rsid w:val="00595822"/>
    <w:rsid w:val="006D35ED"/>
    <w:rsid w:val="009030B3"/>
    <w:rsid w:val="00922E3B"/>
    <w:rsid w:val="00953850"/>
    <w:rsid w:val="00A52757"/>
    <w:rsid w:val="00B81D38"/>
    <w:rsid w:val="00C94CA1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8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5</cp:revision>
  <dcterms:created xsi:type="dcterms:W3CDTF">2022-09-10T18:38:00Z</dcterms:created>
  <dcterms:modified xsi:type="dcterms:W3CDTF">2022-09-11T15:06:00Z</dcterms:modified>
</cp:coreProperties>
</file>